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901" w:rsidRDefault="002549D0" w:rsidP="00280901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posOffset>-31750</wp:posOffset>
                </wp:positionH>
                <wp:positionV relativeFrom="paragraph">
                  <wp:posOffset>0</wp:posOffset>
                </wp:positionV>
                <wp:extent cx="720725" cy="457200"/>
                <wp:effectExtent l="0" t="0" r="0" b="0"/>
                <wp:wrapNone/>
                <wp:docPr id="1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72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E96E23" w:rsidRPr="005C5FEF" w:rsidRDefault="00E96E23" w:rsidP="00280901">
                            <w:pPr>
                              <w:pStyle w:val="Web"/>
                              <w:spacing w:before="216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5C5FE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</w:rPr>
                              <w:t>(A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116" type="#_x0000_t202" style="position:absolute;margin-left:-2.5pt;margin-top:0;width:56.75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iJe7QIAAIAGAAAOAAAAZHJzL2Uyb0RvYy54bWysVclu2zAQvRfoPxC6K1osWQsiB7aWXtIF&#10;SIqeaYmyiEqkQDKRg6L/3iHlLcuhaOqDwGX4Zt68mfH1zX7o0SMRknKWWd6VayHCat5Qtsus7/eV&#10;HVtIKswa3HNGMuuJSOtm9fHD9TSmxOcd7xsiEIAwmU5jZnVKjanjyLojA5ZXfCQMLlsuBqxgK3ZO&#10;I/AE6EPv+K67dCYumlHwmkgJp8V8aa0MftuSWn1tW0kU6jMLYlPmK8x3q7/O6hqnO4HHjtaHMPA/&#10;RDFgysDpCarACqMHQV9BDbQWXPJWXdV8cHjb0poYDsDGc1+wuevwSAwXSI4cT2mS/w+2/vL4TSDa&#10;gHYLCzE8gEb3ZK/Qhu9RrNMzjTIFq7sR7NQejsHUUJXjLa9/SsR43mG2I2sh+NQR3EB4nn7pXDyd&#10;caQG2U6feQNu8IPiBmjfikHnDrKBAB1kejpJo0Op4TDy3cgPLVTDVRDCzkjn4PT4eBRSfSJ8QHqR&#10;WQKUN+D48VYqHQxOjybaF+MV7Xujfs+eHYDhfEJM+cyvcQqBwFJb6pCMtL8SNynjMg7swF+WduAW&#10;hb2u8sBeVl4UFosizwvvt47CC9KONg1h2umxzLzg72Q8FPxcIKdCk7ynjYbTIZl2IXkv0COGQsd1&#10;TZiaNYDLs6XzPBKTFaDzgpXnB+7GT+xqGUd2UAWhnURubLteskmWbpAERfWc1S1l5P2s0JRZSQgi&#10;G0bnoF/RU/s3qOF0oApGSU+HzIpd/ZubW1dkyRojtcK0n9cXmdDRv52JdRW6UbCI7SgKF3awKF17&#10;E1e5vc695TIqN/mmfKFvaWpGvj8ZRpJjAeoNfwB2d10zoYbqAl+Eie9ZsIFh5kczX4T7HUzhWgkL&#10;Ca5+UNWZEaK7ySRVT9VzmWx3vmnTC/A5D2e/F2k6UDtnChrl2BSm03Vzz22u9tu9mSl+dJwgW948&#10;6WsQc1xD41fUNKWeEMcrAwJjzng4jGQ9Ry/3sL7841j9AQAA//8DAFBLAwQUAAYACAAAACEA4SfR&#10;Ld0AAAAGAQAADwAAAGRycy9kb3ducmV2LnhtbEyPwU7DMBBE70j8g7VIXFBrt1JLlWZTlQIXbhSE&#10;1JsTL0nAXkex0wa+HvdULiuNZjTzNt+Mzooj9aH1jDCbKhDElTct1wjvb8+TFYgQNRttPRPCDwXY&#10;FNdXuc6MP/ErHfexFqmEQ6YRmhi7TMpQNeR0mPqOOHmfvnc6JtnX0vT6lMqdlXOlltLpltNCozva&#10;NVR97weH8MRfH7vHrV0eXkoeqJ09/PLdiHh7M27XICKN8RKGM35ChyIxlX5gE4RFmCzSKxEh3bOr&#10;VgsQJcL9XIEscvkfv/gDAAD//wMAUEsBAi0AFAAGAAgAAAAhALaDOJL+AAAA4QEAABMAAAAAAAAA&#10;AAAAAAAAAAAAAFtDb250ZW50X1R5cGVzXS54bWxQSwECLQAUAAYACAAAACEAOP0h/9YAAACUAQAA&#10;CwAAAAAAAAAAAAAAAAAvAQAAX3JlbHMvLnJlbHNQSwECLQAUAAYACAAAACEAXvoiXu0CAACABgAA&#10;DgAAAAAAAAAAAAAAAAAuAgAAZHJzL2Uyb0RvYy54bWxQSwECLQAUAAYACAAAACEA4SfRLd0AAAAG&#10;AQAADwAAAAAAAAAAAAAAAABHBQAAZHJzL2Rvd25yZXYueG1sUEsFBgAAAAAEAAQA8wAAAFEGAAAA&#10;AA==&#10;" filled="f" fillcolor="#4f81bd [3204]" stroked="f" strokecolor="black [3213]">
                <v:shadow color="#eeece1 [3214]"/>
                <v:textbox style="mso-fit-shape-to-text:t">
                  <w:txbxContent>
                    <w:p w:rsidR="00E96E23" w:rsidRPr="005C5FEF" w:rsidRDefault="00E96E23" w:rsidP="00280901">
                      <w:pPr>
                        <w:pStyle w:val="Web"/>
                        <w:spacing w:before="216" w:beforeAutospacing="0" w:after="0" w:afterAutospacing="0"/>
                        <w:textAlignment w:val="baseline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5C5FE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8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80901" w:rsidRDefault="002549D0" w:rsidP="00280901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771525</wp:posOffset>
                </wp:positionH>
                <wp:positionV relativeFrom="paragraph">
                  <wp:posOffset>40005</wp:posOffset>
                </wp:positionV>
                <wp:extent cx="790575" cy="533400"/>
                <wp:effectExtent l="0" t="0" r="0" b="0"/>
                <wp:wrapNone/>
                <wp:docPr id="1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533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E96E23" w:rsidRPr="0001681C" w:rsidRDefault="00E96E23" w:rsidP="00280901">
                            <w:pPr>
                              <w:pStyle w:val="Web"/>
                              <w:spacing w:before="240" w:beforeAutospacing="0" w:after="0" w:afterAutospacing="0" w:line="240" w:lineRule="exact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01681C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meR</w:t>
                            </w:r>
                            <w:r w:rsidRPr="0001681C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8"/>
                                <w:szCs w:val="28"/>
                              </w:rPr>
                              <w:t>y</w:t>
                            </w:r>
                            <w:r w:rsidRPr="0001681C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8"/>
                                <w:szCs w:val="28"/>
                                <w:vertAlign w:val="subscript"/>
                              </w:rPr>
                              <w:t xml:space="preserve">            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117" type="#_x0000_t202" style="position:absolute;margin-left:60.75pt;margin-top:3.15pt;width:62.25pt;height:4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B/T9wIAAI8GAAAOAAAAZHJzL2Uyb0RvYy54bWysVclu2zAQvRfoPxC8K1osWQsiF97US7oA&#10;SdEzLVEWUYlUSdpyUPTfO6S8ZTkUTX0gRHI4896bxbcfDl2L9lQqJniO/RsPI8pLUTG+zfG3h8JJ&#10;MFKa8Iq0gtMcP1KFP8zev7sd+owGohFtRSUCJ1xlQ5/jRus+c11VNrQj6kb0lMNlLWRHNGzl1q0k&#10;GcB717qB503dQciql6KkSsHparzEM+u/rmmpv9S1ohq1OQZs2q7SrhuzurNbkm0l6RtWHmGQf0DR&#10;EcYh6NnVimiCdpK9cNWxUgolan1Tis4Vdc1KajkAG997xua+IT21XEAc1Z9lUv/Pbfl5/1UiVkHu&#10;Aow46SBHD/Sg0UIckG/1GXqVgdl9D4b6AOdga7mq/k6UPxTiYtkQvqVzKcXQUFIBPt8o6149NRlR&#10;mTJONsMnUUEcstPCOjrUsjPigRwIvEOeHs+5MVhKOIxTL4ojjEq4iiaT0LPYXJKdHvdS6Y9UdMh8&#10;5FhC6q1zsr9T2oAh2cnExOKiYG1r09/yJwdgOJ5QWz/ja5IBEPg0lgaSze2v1EvXyToJnTCYrp3Q&#10;W62cebEMnWnhx9FqslouV/5vg8IPs4ZVFeUm6KnO/PDv8nis+LFCzpWmRMsq485Asv1Cl61EewKV&#10;TsqScj3mAC4vlu5TJFYVoPOMlR+E3iJInWKaxE5YhJGTxl7ieH66SKdemIar4imrO8bp21mhIcdp&#10;FERjcV1Av6CnD69QI1nHNMySlnU5TjzzG7vbVOSaVzbVmrB2/L5SwqB/XYl5EXlxOEmcOI4mTjhZ&#10;e84iKZbOfOlPp/F6sVysn+V3bWtGvV0Mm5JTAZqN2AG7+6YaUMVMgU+iNPAxbGCaBfHIF5F2C2O4&#10;1BIjKfR3phs7Q0w3vVImm21g2/TK+ajDJe6VTEdqF6WgUU5NYTvdNPfY5vqwOdihEiQmgOn8jage&#10;ofcHGLU5Vj93RJrJZvpwDmOgZrZFL4YQxWxg6tl4xwltxur13lpd/kdmfwAAAP//AwBQSwMEFAAG&#10;AAgAAAAhAOxm6EzdAAAACAEAAA8AAABkcnMvZG93bnJldi54bWxMj8FOwzAQRO9I/IO1SNyo3aSN&#10;IMSpKiQ4ABdaUK9uvDiBeB3Fbhv4epYTHEczmnlTrSbfiyOOsQukYT5TIJCaYDtyGl6391fXIGIy&#10;ZE0fCDV8YYRVfX5WmdKGE73gcZOc4BKKpdHQpjSUUsamRW/iLAxI7L2H0ZvEcnTSjubE5b6XmVKF&#10;9KYjXmjNgHctNp+bg+cRt1NL7x+e3Vv2nfLd4uNp/bjV+vJiWt+CSDilvzD84jM61My0DweyUfSs&#10;s/mSoxqKHAT72aLgb3sNNyoHWVfy/4H6BwAA//8DAFBLAQItABQABgAIAAAAIQC2gziS/gAAAOEB&#10;AAATAAAAAAAAAAAAAAAAAAAAAABbQ29udGVudF9UeXBlc10ueG1sUEsBAi0AFAAGAAgAAAAhADj9&#10;If/WAAAAlAEAAAsAAAAAAAAAAAAAAAAALwEAAF9yZWxzLy5yZWxzUEsBAi0AFAAGAAgAAAAhAHa4&#10;H9P3AgAAjwYAAA4AAAAAAAAAAAAAAAAALgIAAGRycy9lMm9Eb2MueG1sUEsBAi0AFAAGAAgAAAAh&#10;AOxm6EzdAAAACAEAAA8AAAAAAAAAAAAAAAAAUQUAAGRycy9kb3ducmV2LnhtbFBLBQYAAAAABAAE&#10;APMAAABbBgAAAAA=&#10;" filled="f" fillcolor="#4f81bd [3204]" stroked="f" strokecolor="black [3213]">
                <v:shadow color="#eeece1 [3214]"/>
                <v:textbox>
                  <w:txbxContent>
                    <w:p w:rsidR="00E96E23" w:rsidRPr="0001681C" w:rsidRDefault="00E96E23" w:rsidP="00280901">
                      <w:pPr>
                        <w:pStyle w:val="Web"/>
                        <w:spacing w:before="240" w:beforeAutospacing="0" w:after="0" w:afterAutospacing="0" w:line="240" w:lineRule="exact"/>
                        <w:textAlignment w:val="baseline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01681C">
                        <w:rPr>
                          <w:rFonts w:ascii="Times New Roman" w:hAnsi="Times New Roman" w:cs="Times New Roman"/>
                          <w:b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meR</w:t>
                      </w:r>
                      <w:r w:rsidRPr="0001681C">
                        <w:rPr>
                          <w:rFonts w:ascii="Times New Roman" w:hAnsi="Times New Roman" w:cs="Times New Roman"/>
                          <w:b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8"/>
                          <w:szCs w:val="28"/>
                        </w:rPr>
                        <w:t>y</w:t>
                      </w:r>
                      <w:r w:rsidRPr="0001681C">
                        <w:rPr>
                          <w:rFonts w:ascii="Times New Roman" w:hAnsi="Times New Roman" w:cs="Times New Roman"/>
                          <w:b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8"/>
                          <w:szCs w:val="28"/>
                          <w:vertAlign w:val="subscript"/>
                        </w:rPr>
                        <w:t xml:space="preserve">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314575</wp:posOffset>
                </wp:positionH>
                <wp:positionV relativeFrom="paragraph">
                  <wp:posOffset>24765</wp:posOffset>
                </wp:positionV>
                <wp:extent cx="733425" cy="485775"/>
                <wp:effectExtent l="0" t="0" r="0" b="9525"/>
                <wp:wrapNone/>
                <wp:docPr id="1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485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E96E23" w:rsidRPr="005C5FEF" w:rsidRDefault="00E96E23" w:rsidP="00280901">
                            <w:pPr>
                              <w:pStyle w:val="Web"/>
                              <w:spacing w:before="240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5C5FEF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8"/>
                                <w:szCs w:val="28"/>
                              </w:rPr>
                              <w:t>smeSy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118" type="#_x0000_t202" style="position:absolute;margin-left:182.25pt;margin-top:1.95pt;width:57.75pt;height:3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keG/AIAAI8GAAAOAAAAZHJzL2Uyb0RvYy54bWysVUuPmzAQvlfqf7C4szwC4aElVUJCL9uH&#10;tFv17IAJVsGmthNYVf3vHZu89nGous3BwvZ4Zr755pvcfhi7Fh2IkJSzzPJuXAsRVvKKsl1mfXso&#10;7NhCUmFW4ZYzklmPRFofFu/f3Q59Snze8LYiAoETJtOhz6xGqT51HFk2pMPyhveEwWXNRYcVbMXO&#10;qQQewHvXOr7rzp2Bi6oXvCRSwul6urQWxn9dk1J9qWtJFGozC3JTZhVm3erVWdzidCdw39DymAb+&#10;hyw6TBkEPbtaY4XRXtAXrjpaCi55rW5K3jm8rmlJDAZA47nP0Nw3uCcGCxRH9ucyyf/ntvx8+CoQ&#10;rYA7z0IMd8DRAxkVWvEReaY+Qy9TMLvvwVCNcA62Bqvs73j5QyLG8wazHVkKwYeG4Ary83Rlnaun&#10;mhGZSu1kO3ziFcTBe8WNo7EWnS4elAOBd+Dp8cyNzqWEw2g2C/zQQiVcBXEYRaGJgNPT415I9ZHw&#10;DumPzBJAvXGOD3dS6WRwejLRsRgvaNsa+lv25AAMpxNi+md6jVNIBD61pU7JcPsrcZNNvIkDO/Dn&#10;Gztw12t7WeSBPS+8KFzP1nm+9n7rLLwgbWhVEaaDnvrMC/6Ox2PHTx1y7jTJW1ppdzoloxeStwId&#10;MHQ6LkvC1MQBXF4snaeZmKoAnGeoPD9wV35iF/M4soMiCO0kcmPb9ZJVMneDJFgXT1HdUUbejgoN&#10;mZWEQLJBdEn6BTw1vgINpx1VMEta2mVW7OrfpG7dkRtWGaoVpu30fVUJnf3rlVgWoRsFs9iGdpvZ&#10;wWzj2qu4yO1l7s3n0WaVrzbP+N2YnpFvL4ah5NSAesP3gO6+qQZUUd3gszDxQbIVhWnmRxNehNsd&#10;jOFSCQsJrr5T1ZgZotVkiqrH6qVNtjv/KKKz86kOl7hXZTpCu1QKhHIShVG6FvckczVuRzNU/EQH&#10;0Mrf8uoRtD/AqM0s+XOPhZ5sWodLGAM1NRK9GEIUvYGpZ+IdJ7Qeq9d7Y3X5H1n8AQAA//8DAFBL&#10;AwQUAAYACAAAACEA7pcDHd4AAAAIAQAADwAAAGRycy9kb3ducmV2LnhtbEyPwU7DMBBE70j8g7VI&#10;3KhNm1YhxKkqJDgAF1pQr268OIF4HcVuG/r1bE9w29WMZt6Uy9F34oBDbANpuJ0oEEh1sC05De+b&#10;x5scREyGrOkCoYYfjLCsLi9KU9hwpDc8rJMTHEKxMBqalPpCylg36E2chB6Jtc8weJP4HZy0gzly&#10;uO/kVKmF9KYlbmhMjw8N1t/rvecSt1Vz759e3cf0lGbb7Otl9bzR+vpqXN2DSDimPzOc8RkdKmba&#10;hT3ZKDoNs0U2ZysfdyBYz3LF23YacpWBrEr5f0D1CwAA//8DAFBLAQItABQABgAIAAAAIQC2gziS&#10;/gAAAOEBAAATAAAAAAAAAAAAAAAAAAAAAABbQ29udGVudF9UeXBlc10ueG1sUEsBAi0AFAAGAAgA&#10;AAAhADj9If/WAAAAlAEAAAsAAAAAAAAAAAAAAAAALwEAAF9yZWxzLy5yZWxzUEsBAi0AFAAGAAgA&#10;AAAhAM8OR4b8AgAAjwYAAA4AAAAAAAAAAAAAAAAALgIAAGRycy9lMm9Eb2MueG1sUEsBAi0AFAAG&#10;AAgAAAAhAO6XAx3eAAAACAEAAA8AAAAAAAAAAAAAAAAAVgUAAGRycy9kb3ducmV2LnhtbFBLBQYA&#10;AAAABAAEAPMAAABhBgAAAAA=&#10;" filled="f" fillcolor="#4f81bd [3204]" stroked="f" strokecolor="black [3213]">
                <v:shadow color="#eeece1 [3214]"/>
                <v:textbox>
                  <w:txbxContent>
                    <w:p w:rsidR="00E96E23" w:rsidRPr="005C5FEF" w:rsidRDefault="00E96E23" w:rsidP="00280901">
                      <w:pPr>
                        <w:pStyle w:val="Web"/>
                        <w:spacing w:before="240" w:beforeAutospacing="0" w:after="0" w:afterAutospacing="0"/>
                        <w:textAlignment w:val="baseline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5C5FEF">
                        <w:rPr>
                          <w:rFonts w:ascii="Times New Roman" w:hAnsi="Times New Roman" w:cs="Times New Roman"/>
                          <w:b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8"/>
                          <w:szCs w:val="28"/>
                        </w:rPr>
                        <w:t>smeS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33400</wp:posOffset>
                </wp:positionH>
                <wp:positionV relativeFrom="paragraph">
                  <wp:posOffset>809625</wp:posOffset>
                </wp:positionV>
                <wp:extent cx="990600" cy="476250"/>
                <wp:effectExtent l="0" t="0" r="0" b="0"/>
                <wp:wrapNone/>
                <wp:docPr id="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47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6E23" w:rsidRPr="0001681C" w:rsidRDefault="00E96E23" w:rsidP="002809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  <w:r w:rsidRPr="0001681C">
                              <w:rPr>
                                <w:rFonts w:ascii="Times New Roman" w:hAnsi="Times New Roman" w:cs="Times New Roman"/>
                              </w:rPr>
                              <w:t>meRy-F/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2" o:spid="_x0000_s1119" type="#_x0000_t202" style="position:absolute;margin-left:42pt;margin-top:63.75pt;width:78pt;height:3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kSG6wIAAPsFAAAOAAAAZHJzL2Uyb0RvYy54bWysVF1u1DAQfkfiDpbf0/w0m91EzaJ2s0FI&#10;5UcqHMCbOBuLxA62d5OCeEbiAOWZA3AADtSeg7HT/Wl5QUAeIttjfzPfzDdz9mxoG7SlUjHBU+yf&#10;eBhRXoiS8XWK373NnRlGShNekkZwmuJrqvCz+dMnZ32X0EDUoimpRADCVdJ3Ka617hLXVUVNW6JO&#10;REc5GCshW6JhK9duKUkP6G3jBp4Xub2QZSdFQZWC02w04rnFrypa6NdVpahGTYohNm3/0v5X5u/O&#10;z0iylqSrWXEfBvmLKFrCODjdQ2VEE7SR7DeolhVSKFHpk0K0rqgqVlDLAdj43iM2VzXpqOUCyVHd&#10;Pk3q/8EWr7ZvJGJlimOMOGmhRHc3X25/fLu7+Xn7/SsKTIb6TiVw8aqDq3q4EANU2rJV3aUo3ivE&#10;xaImfE3PpRR9TUkJEfrmpXv0dMRRBmTVvxQluCIbLSzQUMnWpA8SggAdKnW9rw4dNCrgMI69yANL&#10;AaZwGgUTWz2XJLvHnVT6ORUtMosUSyi+BSfbS6VNMCTZXTG+uMhZ01gBNPzBAVwcT8A1PDU2E4St&#10;56fYi5ez5Sx0wiBaOqGXZc55vgidKPenk+w0Wywy/7Px64dJzcqScuNmpy0//LPa3at8VMVeXUo0&#10;rDRwJiQl16tFI9GWgLZz+9mUg+VwzX0Yhk0CcHlEyQ9C7yKInTyaTZ0wDydOPPVmjufHF3HkhXGY&#10;5Q8pXTJO/50S6lMcnUIdLZ1D0MDA9D/ds9PDqLdm04JwRsa+Z76xgeEc2nw836liD2E5H6WEJC3T&#10;MHQa1qZ4doRihLvkpVWEJqwZ10cZNKwPGQSV7PRhZW6UPWpcD6vB9tSpDcb0wEqU1yB8KUCYoGGY&#10;mLCohfyIUQ/TJ8Xqw4ZIilHzgkPzxH4YmnFlN+FkGsBGHltWxxbCC4BKscZoXC70OOI2nWTrGjyN&#10;6ePiHBquYrYZDlEBJbOBCWPJ3U9DM8KO9/bWYWbPfwEAAP//AwBQSwMEFAAGAAgAAAAhAPeIavje&#10;AAAACgEAAA8AAABkcnMvZG93bnJldi54bWxMj81OwzAQhO9IvIO1SNyo3ah/pHEqhNRDjpRKiJsT&#10;myStvQ6226Rvz3KC2+7saPabYjc5y64mxN6jhPlMADPYeN1jK+H4vn/aAItJoVbWo5FwMxF25f1d&#10;oXLtR3wz10NqGYVgzJWELqUh5zw2nXEqzvxgkG5fPjiVaA0t10GNFO4sz4RYcad6pA+dGsxrZ5rz&#10;4eIkVPNzrfVefz/b9ViFVfVx+ryhlI8P08sWWDJT+jPDLz6hQ0lMtb+gjsxK2CyoSiI9Wy+BkSFb&#10;CFJqGkS2BF4W/H+F8gcAAP//AwBQSwECLQAUAAYACAAAACEAtoM4kv4AAADhAQAAEwAAAAAAAAAA&#10;AAAAAAAAAAAAW0NvbnRlbnRfVHlwZXNdLnhtbFBLAQItABQABgAIAAAAIQA4/SH/1gAAAJQBAAAL&#10;AAAAAAAAAAAAAAAAAC8BAABfcmVscy8ucmVsc1BLAQItABQABgAIAAAAIQBF0kSG6wIAAPsFAAAO&#10;AAAAAAAAAAAAAAAAAC4CAABkcnMvZTJvRG9jLnhtbFBLAQItABQABgAIAAAAIQD3iGr43gAAAAoB&#10;AAAPAAAAAAAAAAAAAAAAAEUFAABkcnMvZG93bnJldi54bWxQSwUGAAAAAAQABADzAAAAUAYAAAAA&#10;" filled="f" stroked="f" strokecolor="black [3213]" strokeweight=".5pt">
                <v:textbox>
                  <w:txbxContent>
                    <w:p w:rsidR="00E96E23" w:rsidRPr="0001681C" w:rsidRDefault="00E96E23" w:rsidP="0028090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S</w:t>
                      </w:r>
                      <w:r w:rsidRPr="0001681C">
                        <w:rPr>
                          <w:rFonts w:ascii="Times New Roman" w:hAnsi="Times New Roman" w:cs="Times New Roman"/>
                        </w:rPr>
                        <w:t>meRy-F/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162175</wp:posOffset>
                </wp:positionH>
                <wp:positionV relativeFrom="paragraph">
                  <wp:posOffset>800100</wp:posOffset>
                </wp:positionV>
                <wp:extent cx="990600" cy="476250"/>
                <wp:effectExtent l="0" t="0" r="0" b="0"/>
                <wp:wrapNone/>
                <wp:docPr id="10" name="文字方塊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90600" cy="476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96E23" w:rsidRPr="0001681C" w:rsidRDefault="00E96E23" w:rsidP="002809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  <w:r w:rsidRPr="0001681C">
                              <w:rPr>
                                <w:rFonts w:ascii="Times New Roman" w:hAnsi="Times New Roman" w:cs="Times New Roman"/>
                              </w:rPr>
                              <w:t>y-F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10" o:spid="_x0000_s1120" type="#_x0000_t202" style="position:absolute;margin-left:170.25pt;margin-top:63pt;width:78pt;height:3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8xUowIAAIgFAAAOAAAAZHJzL2Uyb0RvYy54bWysVE1OGzEU3lfqHSzvyyQhhGbEBKUgqkoR&#10;oELF2vHYZITHz7WdzKQXQOoB6LoH6AF6IDhHnz0zSUq7oepmxvb73v/33tFxXSqyEtYVoDPa3+tR&#10;IjSHvNC3Gf10ffbmLSXOM50zBVpkdC0cPZ68fnVUmVQMYAEqF5agEe3SymR04b1Jk8TxhSiZ2wMj&#10;NAol2JJ5vNrbJLesQuulSga93iipwObGAhfO4etpI6STaF9Kwf2FlE54ojKKsfn4tfE7D99kcsTS&#10;W8vMouBtGOwfoihZodHpxtQp84wsbfGHqbLgFhxIv8ehTEDKgouYA2bT7z3L5mrBjIi5YHGc2ZTJ&#10;/T+z/Hx1aUmRY++wPJqV2KOnh/vHH9+eHn4+fv9K8BlrVBmXIvTKINjX76BGfMzXmRnwO4eQZAfT&#10;KDhEh5rU0pbhj9kSVEQ/603pRe0Jx8fxuDfqoYSjaHg4GhxEt8lW2Vjn3wsoSThk1GJnYwBsNXM+&#10;uGdpBwm+NJwVSsXuKk2qjI720eRvEtRQOryIyJPWTMiiCTye/FqJgFH6o5BYpxh/eIgMFSfKkhVD&#10;bjHOhfb9UKtoF9EBJTGIlyi2+G1UL1Fu8ug8g/Yb5bLQYJt+hcHahp3fdSHLBt/20TV5hxL4el5H&#10;guxHaHiaQ75GIlhoxskZflZgV2bM+UtmcX6wkbgT/AV+pAKsPrQnShZgv/ztPeCR1iilpMJ5zKj7&#10;vGRWUKI+aCT8uD8colkfL8ODwwFe7K5kvivRy/IEsC193D6Gx2PAe9UdpYXyBlfHNHhFEdMcfWfU&#10;d8cT32wJXD1cTKcRhCNrmJ/pK8M7/gfOXdc3zJqWmB4ZfQ7d5LL0GT8bbOivhunSgywiebdVbRuA&#10;4x6Z1K6msE927xG1XaCTXwAAAP//AwBQSwMEFAAGAAgAAAAhAOedBO/gAAAACwEAAA8AAABkcnMv&#10;ZG93bnJldi54bWxMj8FOwzAQRO9I/IO1SNyo3VDSEuJUFYILEqoolSpubmzigL0OttuGv2c5wXFn&#10;nmZn6uXoHTuamPqAEqYTAcxgG3SPnYTt6+PVAljKCrVyAY2Eb5Ng2Zyf1arS4YQv5rjJHaMQTJWS&#10;YHMeKs5Ta41XaRIGg+S9h+hVpjN2XEd1onDveCFEyb3qkT5YNZh7a9rPzcFLmC/etP2IT+N297z6&#10;suuBuwfFpby8GFd3wLIZ8x8Mv/WpOjTUaR8OqBNzEq5n4oZQMoqSRhExuy1J2UsoxFQAb2r+f0Pz&#10;AwAA//8DAFBLAQItABQABgAIAAAAIQC2gziS/gAAAOEBAAATAAAAAAAAAAAAAAAAAAAAAABbQ29u&#10;dGVudF9UeXBlc10ueG1sUEsBAi0AFAAGAAgAAAAhADj9If/WAAAAlAEAAAsAAAAAAAAAAAAAAAAA&#10;LwEAAF9yZWxzLy5yZWxzUEsBAi0AFAAGAAgAAAAhAP6/zFSjAgAAiAUAAA4AAAAAAAAAAAAAAAAA&#10;LgIAAGRycy9lMm9Eb2MueG1sUEsBAi0AFAAGAAgAAAAhAOedBO/gAAAACwEAAA8AAAAAAAAAAAAA&#10;AAAA/QQAAGRycy9kb3ducmV2LnhtbFBLBQYAAAAABAAEAPMAAAAKBgAAAAA=&#10;" filled="f" stroked="f" strokeweight=".5pt">
                <v:path arrowok="t"/>
                <v:textbox>
                  <w:txbxContent>
                    <w:p w:rsidR="00E96E23" w:rsidRPr="0001681C" w:rsidRDefault="00E96E23" w:rsidP="0028090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>me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S</w:t>
                      </w:r>
                      <w:r w:rsidRPr="0001681C">
                        <w:rPr>
                          <w:rFonts w:ascii="Times New Roman" w:hAnsi="Times New Roman" w:cs="Times New Roman"/>
                        </w:rPr>
                        <w:t>y-F/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733424</wp:posOffset>
                </wp:positionV>
                <wp:extent cx="360045" cy="0"/>
                <wp:effectExtent l="0" t="95250" r="0" b="114300"/>
                <wp:wrapNone/>
                <wp:docPr id="8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360045" cy="0"/>
                        </a:xfrm>
                        <a:prstGeom prst="line">
                          <a:avLst/>
                        </a:prstGeom>
                        <a:noFill/>
                        <a:ln w="63500">
                          <a:solidFill>
                            <a:srgbClr val="808080"/>
                          </a:solidFill>
                          <a:round/>
                          <a:headEnd/>
                          <a:tailEnd type="triangle" w="sm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80EDFB" id="Line 16" o:spid="_x0000_s1026" style="position:absolute;flip:x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25pt,57.75pt" to="253.35pt,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EednwIAAHYFAAAOAAAAZHJzL2Uyb0RvYy54bWysVFFv2jAQfp+0/2D5PU1CQqCooWpD2B66&#10;rVI37dnETmLNsSPbENC0/76zgTC6l2kqSJbPd/l83913vrvfdwLtmDZcyRzHNxFGTFaKctnk+NvX&#10;dTDHyFgiKRFKshwfmMH3y/fv7oZ+wSaqVYIyjQBEmsXQ57i1tl+Eoala1hFzo3omwVkr3RELpm5C&#10;qskA6J0IJ1GUhYPStNeqYsbA6eroxEuPX9essl/q2jCLRI4hN+tX7deNW8PlHVk0mvQtr05pkP/I&#10;oiNcwqUj1IpYgraa/wXV8Uoro2p7U6kuVHXNK+Y5AJs4esXmpSU981ygOKYfy2TeDrb6vHvWiNMc&#10;Q6Mk6aBFT1wyFGeuNENvFhBRyGftyFV7+dI/qeqHAV945XSG6QFqM3xSFFDI1ipfkX2tO1QL3n8E&#10;ffgTYI32vgWHsQVsb1EFh0kWRekUo+rsCsnCIbjre23sB6Y65DY5FpCnxyO7J2NdRpcQFy7Vmgvh&#10;GywkGnKcJdMo8l8YJTh1XhdndLMphEY7AhqZR+7vuAPaVZhWW0k9WssILU97S7iAPbKHHkhbzYls&#10;BMPuOtNhJBhMRcfoCVBIdyHzujzmDNbewtafQw28Zn7eRrflvJynQTrJyiCNVqvgYV2kQbaOZ9NV&#10;siqKVfzLMYnTRcspZdKROes3Tv9NH6dJOipvVPBYtvAa3VcEkr3O9GE9jWZpMg9ms2kSpEkZBY/z&#10;dRE8FHGWzcrH4rF8lWnp2Zu3SXYspctKbS3TLy0dEOVOIMn0dhJjMGDeJ7PI/TAiooGWVFZjpJX9&#10;zm3rp8wJ0WH4h4eNctg0k1PrRvBjHc4tdNbYhBO1S6VAQ+f2+nFxE3Kcqo2ih2ftZOYmB4bbf3R6&#10;iNzr8aftoy7P5fI3AAAA//8DAFBLAwQUAAYACAAAACEAmw6EBt4AAAALAQAADwAAAGRycy9kb3du&#10;cmV2LnhtbEyPwU7DMBBE70j8g7VI3KhdIAWFOFUF6qUnSBFVb268JBHxOrKdNvw9i4RUjjszmn1T&#10;LCfXiyOG2HnSMJ8pEEi1tx01Gt6365tHEDEZsqb3hBq+McKyvLwoTG79id7wWKVGcAnF3GhoUxpy&#10;KWPdojNx5gck9j59cCbxGRppgzlxuevlrVIL6UxH/KE1Az63WH9Vo9Ngql5t0uu6vtuvdmoM6WVj&#10;P7ZaX19NqycQCad0DsMvPqNDyUwHP5KNotdwnynektiYZxkITmRq8QDi8KfIspD/N5Q/AAAA//8D&#10;AFBLAQItABQABgAIAAAAIQC2gziS/gAAAOEBAAATAAAAAAAAAAAAAAAAAAAAAABbQ29udGVudF9U&#10;eXBlc10ueG1sUEsBAi0AFAAGAAgAAAAhADj9If/WAAAAlAEAAAsAAAAAAAAAAAAAAAAALwEAAF9y&#10;ZWxzLy5yZWxzUEsBAi0AFAAGAAgAAAAhAJP4R52fAgAAdgUAAA4AAAAAAAAAAAAAAAAALgIAAGRy&#10;cy9lMm9Eb2MueG1sUEsBAi0AFAAGAAgAAAAhAJsOhAbeAAAACwEAAA8AAAAAAAAAAAAAAAAA+QQA&#10;AGRycy9kb3ducmV2LnhtbFBLBQYAAAAABAAEAPMAAAAEBgAAAAA=&#10;" strokecolor="gray" strokeweight="5pt">
                <v:stroke endarrow="block" endarrowwidth="narrow"/>
                <v:shadow color="#eeece1 [3214]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85775</wp:posOffset>
                </wp:positionH>
                <wp:positionV relativeFrom="paragraph">
                  <wp:posOffset>514350</wp:posOffset>
                </wp:positionV>
                <wp:extent cx="3295650" cy="9525"/>
                <wp:effectExtent l="0" t="0" r="19050" b="28575"/>
                <wp:wrapNone/>
                <wp:docPr id="7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3295650" cy="9525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5A764D" id="Line 7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.25pt,40.5pt" to="297.75pt,4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jGrigIAAFcFAAAOAAAAZHJzL2Uyb0RvYy54bWysVE1v2zAMvQ/YfxB0d/0RO06MOkXrOLt0&#10;W4Hu46xYcixMlgxJqVMM+++jlMRdussw1AdBFKnnRz5S1zeHXqAnpg1XssTxVYQRk42iXO5K/PXL&#10;JlhgZCyRlAglWYmfmcE3q/fvrsehYInqlKBMIwCRphiHEnfWDkUYmqZjPTFXamASnK3SPbFg6l1I&#10;NRkBvRdhEkXzcFSaDlo1zBg4XR+deOXx25Y19nPbGmaRKDFws37Vft26NVxdk2KnydDx5kSD/AeL&#10;nnAJP52g1sQStNf8L6ieN1oZ1dqrRvWhalveMJ8DZBNHr7J57MjAfC5QHDNMZTJvB9t8enrQiNMS&#10;5xhJ0oNE91wylLvKjIMpIKCSD9rl1hzk43Cvmh8GfOGF0xlmAKTt+FFRACF7q3xBDq3uUSv48A3a&#10;w59A0ujgFXieFGAHixo4nCXLbJ6BUA34llmSORohKRyKozBoYz8w1SO3KbEAqh6TPN0beww9h7hw&#10;qTZcCDgnhZBoLHGSpVHkbxglOHVe5/Ttxiqh0ROBRrGH+PTfiyit9pJ6sI4RWp/2lnBx3ANPIR0c&#10;8413ZATWwcLWn0OWvil+LqNlvagXaZAm8zpIo/U6uN1UaTDfxHm2nq2rah3/cjzjtOg4pUw6qucG&#10;jdN/a4DTqBxba2rRqSjhJbovNJC9ZHq7yaI8nS2CPM9mQTqro+BusamC2yqez/P6rrqrXzGtffbm&#10;bchOpXSs1N4y/djREVHu5J9lyyTGYMBAJ3nkPoyI2MFL1FiNkVb2O7edHyPXag7jldTbXXKSegI/&#10;1uEsobMmEU6pvVQKJD/L6wfCzcBxbraKPj9o15JuNmB6/aXTS+Oehz9tH/XyHq5+AwAA//8DAFBL&#10;AwQUAAYACAAAACEAlM1hp94AAAAIAQAADwAAAGRycy9kb3ducmV2LnhtbEyPwU7DMBBE70j8g7VI&#10;XCrqtFLSNMSpoBIXxAFCUa9uvCQR8Tqy3Tb9e5YTPe7MaPZNuZnsIE7oQ+9IwWKegEBqnOmpVbD7&#10;fHnIQYSoyejBESq4YIBNdXtT6sK4M33gqY6t4BIKhVbQxTgWUoamQ6vD3I1I7H07b3Xk07fSeH3m&#10;cjvIZZJk0uqe+EOnR9x22PzUR6tgu/vyzdts/9xnr+/tpZ75kNNKqfu76ekRRMQp/ofhD5/RoWKm&#10;gzuSCWJQsMpSTirIFzyJ/XSdsnBgYZmCrEp5PaD6BQAA//8DAFBLAQItABQABgAIAAAAIQC2gziS&#10;/gAAAOEBAAATAAAAAAAAAAAAAAAAAAAAAABbQ29udGVudF9UeXBlc10ueG1sUEsBAi0AFAAGAAgA&#10;AAAhADj9If/WAAAAlAEAAAsAAAAAAAAAAAAAAAAALwEAAF9yZWxzLy5yZWxzUEsBAi0AFAAGAAgA&#10;AAAhAMESMauKAgAAVwUAAA4AAAAAAAAAAAAAAAAALgIAAGRycy9lMm9Eb2MueG1sUEsBAi0AFAAG&#10;AAgAAAAhAJTNYafeAAAACAEAAA8AAAAAAAAAAAAAAAAA5AQAAGRycy9kb3ducmV2LnhtbFBLBQYA&#10;AAAABAAEAPMAAADvBQAAAAA=&#10;" strokecolor="black [3213]" strokeweight="2pt">
                <v:shadow color="#eeece1 [3214]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>
                <wp:simplePos x="0" y="0"/>
                <wp:positionH relativeFrom="column">
                  <wp:posOffset>627380</wp:posOffset>
                </wp:positionH>
                <wp:positionV relativeFrom="paragraph">
                  <wp:posOffset>514349</wp:posOffset>
                </wp:positionV>
                <wp:extent cx="1296035" cy="0"/>
                <wp:effectExtent l="0" t="228600" r="0" b="247650"/>
                <wp:wrapNone/>
                <wp:docPr id="6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96035" cy="0"/>
                        </a:xfrm>
                        <a:prstGeom prst="line">
                          <a:avLst/>
                        </a:prstGeom>
                        <a:noFill/>
                        <a:ln w="127000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1CAF20" id="Line 5" o:spid="_x0000_s1026" style="position:absolute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9.4pt,40.5pt" to="151.45pt,4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tPZkgIAAG0FAAAOAAAAZHJzL2Uyb0RvYy54bWysVF1v2yAUfZ+0/4B4d20nzpdVp2ptZy/d&#10;Vqmb9kwMjtEwWEBiR9P+ey8kcZfuZZr6goALh3vOPZfbu6EV6MC04UpmOL6JMGKyUpTLXYa/f9sE&#10;S4yMJZISoSTL8JEZfLf++OG271I2UY0SlGkEINKkfZfhxtouDUNTNawl5kZ1TEKwVrolFpZ6F1JN&#10;ekBvRTiJonnYK007rSpmDOwWpyBee/y6ZpX9WteGWSQyDLlZP2o/bt0Yrm9JutOka3h1ToP8RxYt&#10;4RIeHaEKYgnaa/4XVMsrrYyq7U2l2lDVNa+Y5wBs4ugNm+eGdMxzAXFMN8pk3g+2+nJ40ojTDM8x&#10;kqSFEj1yydDMKdN3JoUDuXzSjls1yOfuUVU/DcTCq6BbmA6Qtv1nRQGE7K3yggy1bt1loIoGr/tx&#10;1J0NFlWwGU9W82g6w6i6xEKSXi522thPTLXITTIsIDsPTA6PxrpESHo54t6RasOF8GUVEvUOfBFF&#10;kb9ilODUhd1BbzGWC40OBMxhh9hRBrSrU1rtJfVoDSO0PM8t4QLmyB474Go1J3InGHbPtYxiJBg0&#10;g5udEIV0DzJvx1PSsBosTP0+qOCt8msVrcpluUyCZDIvgyQqiuB+kyfBfBMvZsW0yPMi/u2YxEna&#10;cEqZdGQuto2Tf7PFuYFOhhuNO+oWXqN7SSDZ60zvN7NokUyXwWIxmwbJtIyCh+UmD+7zeD5flA/5&#10;Q/km09KzN++T7Cily0rtLdPPDe0R5c4h09lqEmNYQJv72kP1ERE7KEllNUZa2R/cNr65nBUdxhsz&#10;bHeTc+lG8JMOlxK61ViEM7VXpcBEl/L6NnGdceqmraLHJ+1c4ToGetpfOv8/7tP4c+1Pvf6S6xcA&#10;AAD//wMAUEsDBBQABgAIAAAAIQBxu9GG3AAAAAgBAAAPAAAAZHJzL2Rvd25yZXYueG1sTI/NTsMw&#10;EITvSLyDtUhcELVTJOqEOBUgfm6RKDyAEy9xRGxHsdOEt2cRB3rcndHMN+V+dQM74hT74BVkGwEM&#10;fRtM7zsFH+/P1xJYTNobPQSPCr4xwr46Pyt1YcLi3/B4SB2jEB8LrcCmNBacx9ai03ETRvSkfYbJ&#10;6UTn1HEz6YXC3cC3Qtxyp3tPDVaP+Gix/TrMjkqeXhe7a2pp84cXOWeiru3uSqnLi/X+DljCNf2b&#10;4Ref0KEipibM3kQ2KMglkScFMqNJpN+IbQ6s+XvwquSnA6ofAAAA//8DAFBLAQItABQABgAIAAAA&#10;IQC2gziS/gAAAOEBAAATAAAAAAAAAAAAAAAAAAAAAABbQ29udGVudF9UeXBlc10ueG1sUEsBAi0A&#10;FAAGAAgAAAAhADj9If/WAAAAlAEAAAsAAAAAAAAAAAAAAAAALwEAAF9yZWxzLy5yZWxzUEsBAi0A&#10;FAAGAAgAAAAhAOnO09mSAgAAbQUAAA4AAAAAAAAAAAAAAAAALgIAAGRycy9lMm9Eb2MueG1sUEsB&#10;Ai0AFAAGAAgAAAAhAHG70YbcAAAACAEAAA8AAAAAAAAAAAAAAAAA7AQAAGRycy9kb3ducmV2Lnht&#10;bFBLBQYAAAAABAAEAPMAAAD1BQAAAAA=&#10;" strokecolor="black [3213]" strokeweight="10pt">
                <v:stroke endarrow="block"/>
                <v:shadow color="#eeece1 [3214]"/>
                <o:lock v:ext="edit" shapetype="f"/>
              </v:line>
            </w:pict>
          </mc:Fallback>
        </mc:AlternateContent>
      </w:r>
    </w:p>
    <w:p w:rsidR="00280901" w:rsidRDefault="00280901" w:rsidP="00280901"/>
    <w:p w:rsidR="00280901" w:rsidRDefault="002549D0" w:rsidP="00280901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>
                <wp:simplePos x="0" y="0"/>
                <wp:positionH relativeFrom="column">
                  <wp:posOffset>1927860</wp:posOffset>
                </wp:positionH>
                <wp:positionV relativeFrom="paragraph">
                  <wp:posOffset>47624</wp:posOffset>
                </wp:positionV>
                <wp:extent cx="1815465" cy="0"/>
                <wp:effectExtent l="0" t="228600" r="0" b="247650"/>
                <wp:wrapNone/>
                <wp:docPr id="2054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15465" cy="0"/>
                        </a:xfrm>
                        <a:prstGeom prst="line">
                          <a:avLst/>
                        </a:prstGeom>
                        <a:noFill/>
                        <a:ln w="127000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10D63E" id="Line 6" o:spid="_x0000_s1026" style="position:absolute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51.8pt,3.75pt" to="294.75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9B2lQIAAHAFAAAOAAAAZHJzL2Uyb0RvYy54bWysVE2P2yAQvVfqf0Dcvf6InWStdapd2+ll&#10;2660rXomBseoGCwgcaKq/70DSbzN9lJVe0HAwGPemzfcfTj0Au2ZNlzJAsc3EUZMNopyuS3wt6/r&#10;YImRsURSIpRkBT4ygz+s3r+7G4ecJapTgjKNAESafBwK3Fk75GFomo71xNyogUkItkr3xMJSb0Oq&#10;yQjovQiTKJqHo9J00KphxsBudQrilcdvW9bYL21rmEWiwJCb9aP248aN4eqO5FtNho435zTIf2TR&#10;Ey7h0QmqIpagneZ/QfW80cqo1t40qg9V2/KGeQ7AJo5esXnuyMA8FxDHDJNM5u1gm8/7J404LXAS&#10;ZSlGkvRQpUcuGZo7ccbB5HCmlE/a0WsO8nl4VM0PA7HwKugWZgCwzfhJUQAhO6u8JodW9+4ysEUH&#10;L/1xkp4dLGpgM17GWTrPMGousZDkl4uDNvYjUz1ykwILyM4Dk/2jsS4Rkl+OuHekWnMhfGWFRCOA&#10;J4soivwVowSnLuwOepexUmi0J+APe4gdZUC7OqXVTlKP1jFC6/PcEi5gjuxxAK5WcyK3gmH3XM8o&#10;RoJBP7jZCVFI9yDzjjwlDauDhanfBxW8W37eRrf1sl6mQZrM6yCNqiq4X5dpMF/Hi6yaVWVZxb8c&#10;kzjNO04pk47Mxblx+m/OOPfQyXOTdyfdwmt0Lwkke53p/TqLFulsGSwW2SxIZ3UUPCzXZXBfxvP5&#10;on4oH+pXmdaevXmbZCcpXVZqZ5l+7uiIKHcOmWW3SYxhAZ3uaw/VR0RsoSSN1RhpZb9z2/n+clZ0&#10;GK/MsNkm59JN4CcdLiV0q6kIZ2ovSoGJLuX1beI649RNG0WPT9q5wnUMtLW/dP6C3L/x59qfevko&#10;V78BAAD//wMAUEsDBBQABgAIAAAAIQBtWzSs2wAAAAcBAAAPAAAAZHJzL2Rvd25yZXYueG1sTI7N&#10;TsMwEITvSLyDtUhcEHVK1SYNcSpA/NwiUXgAJ17iiHgdxU4T3p6FC9xmNKOZrzgsrhcnHEPnScF6&#10;lYBAarzpqFXw/vZ0nYEIUZPRvSdU8IUBDuX5WaFz42d6xdMxtoJHKORagY1xyKUMjUWnw8oPSJx9&#10;+NHpyHZspRn1zOOulzdJspNOd8QPVg/4YLH5PE6OTx5fZpvWVWb398/ZtE6qyqZXSl1eLHe3ICIu&#10;8a8MP/iMDiUz1X4iE0SvYJNsdlxVkG5BcL7N9izqXy/LQv7nL78BAAD//wMAUEsBAi0AFAAGAAgA&#10;AAAhALaDOJL+AAAA4QEAABMAAAAAAAAAAAAAAAAAAAAAAFtDb250ZW50X1R5cGVzXS54bWxQSwEC&#10;LQAUAAYACAAAACEAOP0h/9YAAACUAQAACwAAAAAAAAAAAAAAAAAvAQAAX3JlbHMvLnJlbHNQSwEC&#10;LQAUAAYACAAAACEAXYvQdpUCAABwBQAADgAAAAAAAAAAAAAAAAAuAgAAZHJzL2Uyb0RvYy54bWxQ&#10;SwECLQAUAAYACAAAACEAbVs0rNsAAAAHAQAADwAAAAAAAAAAAAAAAADvBAAAZHJzL2Rvd25yZXYu&#10;eG1sUEsFBgAAAAAEAAQA8wAAAPcFAAAAAA==&#10;" strokecolor="black [3213]" strokeweight="10pt">
                <v:stroke endarrow="block"/>
                <v:shadow color="#eeece1 [3214]"/>
                <o:lock v:ext="edit" shapetype="f"/>
              </v:line>
            </w:pict>
          </mc:Fallback>
        </mc:AlternateContent>
      </w:r>
    </w:p>
    <w:p w:rsidR="00280901" w:rsidRDefault="00280901" w:rsidP="00280901"/>
    <w:p w:rsidR="00280901" w:rsidRDefault="002549D0" w:rsidP="00280901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152400</wp:posOffset>
                </wp:positionV>
                <wp:extent cx="274320" cy="85725"/>
                <wp:effectExtent l="9525" t="9525" r="11430" b="9525"/>
                <wp:wrapNone/>
                <wp:docPr id="5" name="Rectangle 13" descr="深色垂直線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85725"/>
                        </a:xfrm>
                        <a:prstGeom prst="rect">
                          <a:avLst/>
                        </a:prstGeom>
                        <a:pattFill prst="dkVert">
                          <a:fgClr>
                            <a:schemeClr val="tx2">
                              <a:lumMod val="100000"/>
                              <a:lumOff val="0"/>
                            </a:schemeClr>
                          </a:fgClr>
                          <a:bgClr>
                            <a:schemeClr val="bg1">
                              <a:lumMod val="100000"/>
                              <a:lumOff val="0"/>
                            </a:schemeClr>
                          </a:bgClr>
                        </a:patt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>
                                    <a:lumMod val="10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non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B616A9" id="Rectangle 13" o:spid="_x0000_s1026" alt="深色垂直線" style="position:absolute;margin-left:189pt;margin-top:12pt;width:21.6pt;height:6.75pt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3y+FwMAAMgGAAAOAAAAZHJzL2Uyb0RvYy54bWysVdtuEzEQfUfiHyy/p5vNpUlX3VRpmiAk&#10;LhXl8uysvbtWvfbKdropiBfe+AWQ+AcQUr8IymcwtpMltEJClDysPL7MnDMzZ3J4tK4EumDacCVT&#10;HO91MWIyU5TLIsUvni86Y4yMJZISoSRL8SUz+Ghy/95hUyesp0olKNMInEiTNHWKS2vrJIpMVrKK&#10;mD1VMwmHudIVsWDqIqKaNOC9ElGv292PGqVprVXGjIHdk3CIJ95/nrPMPs1zwywSKQZs1n+1/y7d&#10;N5ockqTQpC55toFB/gFFRbiEoK2rE2IJWml+y1XFM62Myu1epqpI5TnPmOcAbOLuDTZnJamZ5wLJ&#10;MXWbJvP/3GZPLk414jTFQ4wkqaBEzyBpRBaCobiPEWUmg3x9v/r84/2Xb5/eXX/8en31weWtqU0C&#10;z8/qU+2Ym/qRys4NkmpWwnM21Vo1JSMU0MbufvTbA2cYeIqWzWNFISxZWeVTuM515RxCctDaV+qy&#10;rRRbW5TBZm806PegnhkcjYej3tAHIMn2ba2NfcBUhdwixRooed/k4pGxDgtJtldcqJpYu+BCbK7T&#10;85dMhwd5MROBnutIBga6INBLdt3zDsWqAvhhL+66X2gp2IfGC/t+CyL6pnYufPzW8/IPIZZFfMcQ&#10;G8+O7IagIyskalJ8MISk+bopwakj742bLO8Kwex6r7gFsQteQdF2cuWaZC6pl6IlXIQ1oBbSYWJe&#10;xqFuYK0tLP0+9IKX2JvpYtiFhhh3RqNhvzPoz7ud4/Fi1pnO4v390fx4djyP3zqy8SApOaVMzr1P&#10;s1V8PPg7RW1mT9Bqq/kWoEOlVsDxrKQNoty1Xn940ItBRhxE1BsF1oiIAqZlZjVGWtlX3JZe6q7N&#10;nY+2UUL/LIu79loLynfeDt7oVkrCjTVkGAqwTbaXrlNrUP1S0UtQLkD38oTxD4tS6dcYNTBKUyxh&#10;1mMkHkrQ/kE8GLjJ640BaBUMvXuy3D0hMgNHm9wEY2bBhkerWvOihEihJ6WawsTIuZezmyYBFeB2&#10;BoxLz2Az2t083rX9rV9/QJOfAAAA//8DAFBLAwQUAAYACAAAACEAyN2HZ94AAAAJAQAADwAAAGRy&#10;cy9kb3ducmV2LnhtbEyPQUvDQBCF74L/YRnBm900prbEbIqIFjwItup9moxJ6O5szG6b+O+dnvQ0&#10;PN7jzfeK9eSsOtEQOs8G5rMEFHHl644bAx/vzzcrUCEi12g9k4EfCrAuLy8KzGs/8pZOu9goKeGQ&#10;o4E2xj7XOlQtOQwz3xOL9+UHh1Hk0Oh6wFHKndVpktxphx3LhxZ7emypOuyOzsDn67Zz8WV5+F7Y&#10;tyxDv3nCcWPM9dX0cA8q0hT/wnDGF3QohWnvj1wHZQ3cLleyJRpIM7kSyNJ5Cmp/dhagy0L/X1D+&#10;AgAA//8DAFBLAQItABQABgAIAAAAIQC2gziS/gAAAOEBAAATAAAAAAAAAAAAAAAAAAAAAABbQ29u&#10;dGVudF9UeXBlc10ueG1sUEsBAi0AFAAGAAgAAAAhADj9If/WAAAAlAEAAAsAAAAAAAAAAAAAAAAA&#10;LwEAAF9yZWxzLy5yZWxzUEsBAi0AFAAGAAgAAAAhAGA3fL4XAwAAyAYAAA4AAAAAAAAAAAAAAAAA&#10;LgIAAGRycy9lMm9Eb2MueG1sUEsBAi0AFAAGAAgAAAAhAMjdh2feAAAACQEAAA8AAAAAAAAAAAAA&#10;AAAAcQUAAGRycy9kb3ducmV2LnhtbFBLBQYAAAAABAAEAPMAAAB8BgAAAAA=&#10;" fillcolor="#1f497d [3215]" strokecolor="black [3213]">
                <v:fill r:id="rId9" o:title="" color2="white [3212]" type="pattern"/>
                <v:shadow color="#eeece1 [3214]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838200</wp:posOffset>
                </wp:positionH>
                <wp:positionV relativeFrom="paragraph">
                  <wp:posOffset>171450</wp:posOffset>
                </wp:positionV>
                <wp:extent cx="255270" cy="85725"/>
                <wp:effectExtent l="9525" t="9525" r="11430" b="9525"/>
                <wp:wrapNone/>
                <wp:docPr id="4" name="Rectangle 12" descr="深色垂直線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270" cy="85725"/>
                        </a:xfrm>
                        <a:prstGeom prst="rect">
                          <a:avLst/>
                        </a:prstGeom>
                        <a:pattFill prst="dkVert">
                          <a:fgClr>
                            <a:schemeClr val="tx2">
                              <a:lumMod val="100000"/>
                              <a:lumOff val="0"/>
                            </a:schemeClr>
                          </a:fgClr>
                          <a:bgClr>
                            <a:schemeClr val="bg1">
                              <a:lumMod val="100000"/>
                              <a:lumOff val="0"/>
                            </a:schemeClr>
                          </a:bgClr>
                        </a:patt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>
                                    <a:lumMod val="10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non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8D7772" id="Rectangle 12" o:spid="_x0000_s1026" alt="深色垂直線" style="position:absolute;margin-left:66pt;margin-top:13.5pt;width:20.1pt;height:6.75pt;z-index:251669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q8FGAMAAMgGAAAOAAAAZHJzL2Uyb0RvYy54bWysVd1u0zAUvkfiHSzfd2naZO2ipVPXtQiJ&#10;n4nxc+3GTmLNsSPbXToQN9zxCiDxDiCkPRGMx+DYaUPZhIQYvYh8/HPOd875vtPDo3Ul0AXThiuZ&#10;4nCvjxGTmaJcFil+8XzRG2NkLJGUCCVZii+ZwUeT+/cOmzphA1UqQZlG4ESapKlTXFpbJ0FgspJV&#10;xOypmkk4zJWuiAVTFwHVpAHvlQgG/f5+0ChNa60yZgzsnrSHeOL95znL7NM8N8wikWLAZv1X++/S&#10;fYPJIUkKTeqSZxsY5B9QVIRLCNq5OiGWoJXmt1xVPNPKqNzuZaoKVJ7zjPkcIJuwfyObs5LUzOcC&#10;xTF1Vybz/9xmTy5ONeI0xRFGklTQomdQNCILwVA4wIgyk0G9vl99/vH+y7dP764/fr2++uDq1tQm&#10;gedn9al2mZv6kcrODZJqVsJzNtVaNSUjFNCG7n7w2wNnGHiKls1jRSEsWVnlS7jOdeUcQnHQ2nfq&#10;susUW1uUweYgjgcj6GcGR+N4NIh9AJJs39ba2AdMVcgtUqwhJe+bXDwy1mEhyfaKC1UTaxdciM11&#10;ev6S6fZBXsxEm55jJAMDXRDgkl0PvEOxqgB+uxf23a+lFOwD8dp9vwURPamdCx+/87z8Q4hlEd4x&#10;xMazS3aToEtWSNSk+CCGovm+KcGpS94bN7O8KwSz673iFsQueAVN26mVI8lcUi9FS7ho14BaSIeJ&#10;eRm3fQNrbWHp94ELXmJvpou4P4qG495oFA970XDe7x2PF7PedBbu74/mx7PjefjWJRtGSckpZXLu&#10;fZqt4sPo7xS1mT2tVjvNdwAdKrWCHM9K2iDKHfWG8cEgBBlxEBFQ1jMEEVHAtMysxkgr+4rb0kvd&#10;0dz56IjS8mdZ3JVrHSjPvB28wa2StDfWUGFowLbYXrpOra3ql4pegnIBupcnjH9YlEq/xqiBUZpi&#10;CbMeI/FQgvYPwihyk9cbEWgVDL17stw9ITIDR5vatMbMgg2PVrXmRQmRWk5KNYWJkXMvZzdNWlSA&#10;2xkwLn0Gm9Hu5vGu7W/9+gOa/AQAAP//AwBQSwMEFAAGAAgAAAAhACBoDzjdAAAACQEAAA8AAABk&#10;cnMvZG93bnJldi54bWxMj8FOwzAQRO9I/IO1SNyog0kJCnEqhKASByRa4L6NTRLVXofYbcLfsz3B&#10;aTXa0cybajV7J452jH0gDdeLDISlJpieWg0f789XdyBiQjLoAlkNPzbCqj4/q7A0YaKNPW5TKziE&#10;YokaupSGUsrYdNZjXITBEv++wugxsRxbaUacONw7qbLsVnrsiRs6HOxjZ5v99uA1fL5uep9eiv33&#10;0r3lOYb1E05rrS8v5od7EMnO6c8MJ3xGh5qZduFAJgrH+kbxlqRBFXxPhkIpEDsNebYEWVfy/4L6&#10;FwAA//8DAFBLAQItABQABgAIAAAAIQC2gziS/gAAAOEBAAATAAAAAAAAAAAAAAAAAAAAAABbQ29u&#10;dGVudF9UeXBlc10ueG1sUEsBAi0AFAAGAAgAAAAhADj9If/WAAAAlAEAAAsAAAAAAAAAAAAAAAAA&#10;LwEAAF9yZWxzLy5yZWxzUEsBAi0AFAAGAAgAAAAhAOi6rwUYAwAAyAYAAA4AAAAAAAAAAAAAAAAA&#10;LgIAAGRycy9lMm9Eb2MueG1sUEsBAi0AFAAGAAgAAAAhACBoDzjdAAAACQEAAA8AAAAAAAAAAAAA&#10;AAAAcgUAAGRycy9kb3ducmV2LnhtbFBLBQYAAAAABAAEAPMAAAB8BgAAAAA=&#10;" fillcolor="#1f497d [3215]" strokecolor="black [3213]">
                <v:fill r:id="rId9" o:title="" color2="white [3212]" type="pattern"/>
                <v:shadow color="#eeece1 [3214]"/>
              </v:rect>
            </w:pict>
          </mc:Fallback>
        </mc:AlternateContent>
      </w:r>
    </w:p>
    <w:p w:rsidR="00280901" w:rsidRDefault="00280901" w:rsidP="00280901"/>
    <w:p w:rsidR="00280901" w:rsidRDefault="002549D0" w:rsidP="00280901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6350</wp:posOffset>
                </wp:positionV>
                <wp:extent cx="720725" cy="685800"/>
                <wp:effectExtent l="0" t="0" r="0" b="0"/>
                <wp:wrapNone/>
                <wp:docPr id="205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725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E96E23" w:rsidRPr="005C5FEF" w:rsidRDefault="00E96E23" w:rsidP="00280901">
                            <w:pPr>
                              <w:pStyle w:val="Web"/>
                              <w:spacing w:before="216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B</w:t>
                            </w:r>
                            <w:r w:rsidRPr="005C5FE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  <w:p w:rsidR="00E96E23" w:rsidRDefault="00E96E23" w:rsidP="00280901"/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121" type="#_x0000_t202" style="position:absolute;margin-left:-2.25pt;margin-top:.5pt;width:56.7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3Zz8AIAAIIGAAAOAAAAZHJzL2Uyb0RvYy54bWysVclu2zAQvRfoPxC8K1osWQsiB7Zs9ZIu&#10;QFL0TEuURVQiBZKJHBT99w4pb1kORVMfBJJDvpk3b2Z8fbPvO/RIpWKC59i/8jCivBI147scf78v&#10;nQQjpQmvSSc4zfETVfhm8fHD9ThkNBCt6GoqEYBwlY1Djluth8x1VdXSnqgrMVAOxkbInmjYyp1b&#10;SzICet+5gefN3VHIepCiokrB6Xoy4oXFbxpa6a9No6hGXY4hNm2/0n635usurkm2k2RoWXUIg/xD&#10;FD1hHJyeoNZEE/Qg2SuonlVSKNHoq0r0rmgaVlHLAdj43gs2dy0ZqOUCyVHDKU3q/8FWXx6/ScTq&#10;HAdeFGPESQ8q3dO9RiuxR6lJ0DioDO7dDXBT7+EYhLZk1XArqp8KcVG0hO/oUkoxtpTUEKBvXroX&#10;TyccZUC242dRgxvyoIUF2jeyN9mDfCBAB6GeTuKYUCo4jAMvDiKMKjDNkyjxrHguyY6PB6n0Jyp6&#10;ZBY5lqC9BSePt0qbYEh2vGJ8cVGyrrP6d/zZAVycTqgtoOk1ySAQWJqbJiQr7q/USzfJJgmdMJhv&#10;nNBbr51lWYTOvPTjaD1bF8Xa/22i8MOsZXVNuXF6LDQ//DshDyU/lcip1JToWG3gTEi2YWjRSfRI&#10;oNRJVVGuJw3AeL7pPo/EZgXovGDlB6G3ClKnnCexE5Zh5KSxlzien67SuRem4bp8zuqWcfp+VmjM&#10;cRqByJbROehX9PT+DWok65mGYdKxPsdQHvCb2ttU5IbXVmpNWDetLzJhon87E8sy8uJwljhxHM2c&#10;cLbxnFVSFs6y8OfzeLMqVpsX+m5szaj3J8NKcixAsxEPwO6urUdUM1PgsygNfAwbGGdBPPFFpNvB&#10;HK60xEgK/YPp1g4R0002qWaunstkuwtsm16AT3k4+71I04HaOVPQKMemsJ1umntqc73f7u1UmVkH&#10;ZgxsRf1kzCDmsITGL5ltykuTBYFBZz0chrKZpJd7WF/+dSz+AAAA//8DAFBLAwQUAAYACAAAACEA&#10;LrqCmdoAAAAIAQAADwAAAGRycy9kb3ducmV2LnhtbExP0UrDQBB8F/yHYwVfpL1UtGjMpdSqL75Z&#10;RfBtk1uT6N1eyF3a6Ne7BUHfZnaG2ZliNXmndjTELrCBxTwDRVwH23Fj4OX5YXYFKiZkiy4wGfii&#10;CKvy+KjA3IY9P9FumxolIRxzNNCm1Odax7olj3EeemLR3sPgMQkdGm0H3Eu4d/o8y5baY8fyocWe&#10;Ni3Vn9vRG7jnj9fN3dot3x4rHqlb3H7z2WTM6cm0vgGVaEp/ZjjUl+pQSqcqjGyjcgZmF5filLss&#10;OsjZtYDqF+iy0P8HlD8AAAD//wMAUEsBAi0AFAAGAAgAAAAhALaDOJL+AAAA4QEAABMAAAAAAAAA&#10;AAAAAAAAAAAAAFtDb250ZW50X1R5cGVzXS54bWxQSwECLQAUAAYACAAAACEAOP0h/9YAAACUAQAA&#10;CwAAAAAAAAAAAAAAAAAvAQAAX3JlbHMvLnJlbHNQSwECLQAUAAYACAAAACEAK7N2c/ACAACCBgAA&#10;DgAAAAAAAAAAAAAAAAAuAgAAZHJzL2Uyb0RvYy54bWxQSwECLQAUAAYACAAAACEALrqCmdoAAAAI&#10;AQAADwAAAAAAAAAAAAAAAABKBQAAZHJzL2Rvd25yZXYueG1sUEsFBgAAAAAEAAQA8wAAAFEGAAAA&#10;AA==&#10;" filled="f" fillcolor="#4f81bd [3204]" stroked="f" strokecolor="black [3213]">
                <v:shadow color="#eeece1 [3214]"/>
                <v:textbox style="mso-fit-shape-to-text:t">
                  <w:txbxContent>
                    <w:p w:rsidR="00E96E23" w:rsidRPr="005C5FEF" w:rsidRDefault="00E96E23" w:rsidP="00280901">
                      <w:pPr>
                        <w:pStyle w:val="Web"/>
                        <w:spacing w:before="216" w:beforeAutospacing="0" w:after="0" w:afterAutospacing="0"/>
                        <w:textAlignment w:val="baseline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(B</w:t>
                      </w:r>
                      <w:r w:rsidRPr="005C5FE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)</w:t>
                      </w:r>
                    </w:p>
                    <w:p w:rsidR="00E96E23" w:rsidRDefault="00E96E23" w:rsidP="00280901"/>
                  </w:txbxContent>
                </v:textbox>
              </v:shape>
            </w:pict>
          </mc:Fallback>
        </mc:AlternateContent>
      </w:r>
    </w:p>
    <w:p w:rsidR="00280901" w:rsidRDefault="002549D0" w:rsidP="00280901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786765</wp:posOffset>
                </wp:positionH>
                <wp:positionV relativeFrom="paragraph">
                  <wp:posOffset>107315</wp:posOffset>
                </wp:positionV>
                <wp:extent cx="2003425" cy="457200"/>
                <wp:effectExtent l="0" t="0" r="0" b="0"/>
                <wp:wrapNone/>
                <wp:docPr id="206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342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E96E23" w:rsidRPr="0001681C" w:rsidRDefault="00E96E23" w:rsidP="00280901">
                            <w:pPr>
                              <w:pStyle w:val="Web"/>
                              <w:spacing w:before="216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1681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 xml:space="preserve">   1       2   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01681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122" type="#_x0000_t202" style="position:absolute;margin-left:61.95pt;margin-top:8.45pt;width:157.75pt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9498AIAAIQGAAAOAAAAZHJzL2Uyb0RvYy54bWysVclu2zAQvRfoPxC8K1ptLYgc2LLVS7oA&#10;SdEzLVEWUYkUSCZyUPTfO6S8ZTkUTX0QSA75Zt68mfH1zb7v0COVigmeY//Kw4jyStSM73L8/b50&#10;EoyUJrwmneA0x09U4ZvFxw/X45DRQLSiq6lEAMJVNg45brUeMtdVVUt7oq7EQDkYGyF7omErd24t&#10;yQjofecGnjd3RyHrQYqKKgWn68mIFxa/aWilvzaNohp1OYbYtP1K+92ar7u4JtlOkqFl1SEM8g9R&#10;9IRxcHqCWhNN0INkr6B6VkmhRKOvKtG7omlYRS0HYON7L9jctWSglgskRw2nNKn/B1t9efwmEatz&#10;HHjzACNOelDpnu41Wok98iOToXFQGVy8G+Cq3sM5KG3ZquFWVD8V4qJoCd/RpZRibCmpIULfvHQv&#10;nk44yoBsx8+iBj/kQQsLtG9kb9IHCUGADko9ndQxsVRwCHKHUTDDqAJbNIthb12Q7Ph6kEp/oqJH&#10;ZpFjCepbdPJ4q7SJhmTHK8YZFyXrOlsBHX92ABenE2pLaHpNMogEluamicnK+yv10k2ySSInCuYb&#10;J/LWa2dZFpEzL/14tg7XRbH2f5so/ChrWV1TbpweS82P/k7KQ9FPRXIqNiU6Vhs4E5JtGVp0Ej0S&#10;KHZSVZTrSQQwnm+6zyOxWQE6L1j5QeStgtQp50nsRGU0c9LYSxzPT1fp3IvSaF0+Z3XLOH0/KzTm&#10;OJ2ByJbROehX9PT+DWok65mGcdKxPseJZ35Tg5uS3PDaSq0J66b1RSZM9G9nYlnOvDgKEyeOZ6ET&#10;hRvPWSVl4SwLfz6PN6titXmh78bWjHp/MqwkxwI0G/EA7O7aekQ1MwUeztLAx7CBgRbEE19Euh1M&#10;4kpLjKTQP5hu7Rgx7WSTaibruUy2u+DQRCfwKQ9nvxdpOlA7Zwoa5dgUttVNd099rvfbvZ0rYWgc&#10;mDmwFfWTMYOYwxI6v2S2KS9NFgRGnfVwGMtmll7uYX3557H4AwAA//8DAFBLAwQUAAYACAAAACEA&#10;OPap498AAAAJAQAADwAAAGRycy9kb3ducmV2LnhtbEyPzU7EMAyE70i8Q2QkLohN90dVW5qulgUu&#10;3FgQEre0MW0hcaom3S08PeYEJ3s0o/Hncjs7K444ht6TguUiAYHUeNNTq+Dl+eE6AxGiJqOtJ1Tw&#10;hQG21flZqQvjT/SEx0NsBZdQKLSCLsahkDI0HTodFn5AYu/dj05HlmMrzahPXO6sXCVJKp3uiS90&#10;esB9h83nYXIK7unjdX+3s+nbY00T9svbb7qalbq8mHc3ICLO8S8Mv/iMDhUz1X4iE4RlvVrnHOUl&#10;5cmBzTrfgKgVZFkOsirl/w+qHwAAAP//AwBQSwECLQAUAAYACAAAACEAtoM4kv4AAADhAQAAEwAA&#10;AAAAAAAAAAAAAAAAAAAAW0NvbnRlbnRfVHlwZXNdLnhtbFBLAQItABQABgAIAAAAIQA4/SH/1gAA&#10;AJQBAAALAAAAAAAAAAAAAAAAAC8BAABfcmVscy8ucmVsc1BLAQItABQABgAIAAAAIQAfi9498AIA&#10;AIQGAAAOAAAAAAAAAAAAAAAAAC4CAABkcnMvZTJvRG9jLnhtbFBLAQItABQABgAIAAAAIQA49qnj&#10;3wAAAAkBAAAPAAAAAAAAAAAAAAAAAEoFAABkcnMvZG93bnJldi54bWxQSwUGAAAAAAQABADzAAAA&#10;VgYAAAAA&#10;" filled="f" fillcolor="#4f81bd [3204]" stroked="f" strokecolor="black [3213]">
                <v:shadow color="#eeece1 [3214]"/>
                <v:textbox style="mso-fit-shape-to-text:t">
                  <w:txbxContent>
                    <w:p w:rsidR="00E96E23" w:rsidRPr="0001681C" w:rsidRDefault="00E96E23" w:rsidP="00280901">
                      <w:pPr>
                        <w:pStyle w:val="Web"/>
                        <w:spacing w:before="216" w:beforeAutospacing="0" w:after="0" w:afterAutospacing="0"/>
                        <w:textAlignment w:val="baseline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1681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</w:rPr>
                        <w:t xml:space="preserve">   1       2   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01681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</w:p>
    <w:p w:rsidR="00280901" w:rsidRDefault="00280901" w:rsidP="00280901"/>
    <w:p w:rsidR="00280901" w:rsidRDefault="00280901" w:rsidP="00280901">
      <w:r w:rsidRPr="005C5FEF">
        <w:rPr>
          <w:noProof/>
        </w:rPr>
        <w:drawing>
          <wp:anchor distT="0" distB="0" distL="114300" distR="114300" simplePos="0" relativeHeight="251634688" behindDoc="0" locked="0" layoutInCell="1" allowOverlap="1" wp14:anchorId="6F500710" wp14:editId="6C2BF19D">
            <wp:simplePos x="0" y="0"/>
            <wp:positionH relativeFrom="column">
              <wp:posOffset>848995</wp:posOffset>
            </wp:positionH>
            <wp:positionV relativeFrom="paragraph">
              <wp:posOffset>28575</wp:posOffset>
            </wp:positionV>
            <wp:extent cx="1941195" cy="428625"/>
            <wp:effectExtent l="0" t="0" r="1905" b="9525"/>
            <wp:wrapNone/>
            <wp:docPr id="2066" name="Picture 18" descr="8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" name="Picture 18" descr="8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lum bright="-6000" contrast="54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20" t="49521" r="24350" b="39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1195" cy="4286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:rsidR="00280901" w:rsidRDefault="00280901" w:rsidP="00280901"/>
    <w:p w:rsidR="00280901" w:rsidRDefault="00280901" w:rsidP="00280901"/>
    <w:p w:rsidR="00280901" w:rsidRDefault="00280901" w:rsidP="00280901"/>
    <w:p w:rsidR="00280901" w:rsidRPr="00526B0B" w:rsidRDefault="00280901" w:rsidP="00280901"/>
    <w:p w:rsidR="00280901" w:rsidRPr="00526B0B" w:rsidRDefault="00280901" w:rsidP="0028090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3. </w:t>
      </w:r>
      <w:r w:rsidRPr="00280901">
        <w:rPr>
          <w:rFonts w:ascii="Times New Roman" w:hAnsi="Times New Roman" w:cs="Times New Roman"/>
          <w:b/>
        </w:rPr>
        <w:t xml:space="preserve">Fig. </w:t>
      </w:r>
      <w:r w:rsidR="004F6F21">
        <w:rPr>
          <w:rFonts w:ascii="Times New Roman" w:hAnsi="Times New Roman" w:cs="Times New Roman"/>
          <w:b/>
          <w:i/>
        </w:rPr>
        <w:t>SmeR</w:t>
      </w:r>
      <w:r w:rsidRPr="00280901">
        <w:rPr>
          <w:rFonts w:ascii="Times New Roman" w:hAnsi="Times New Roman" w:cs="Times New Roman"/>
          <w:b/>
          <w:i/>
        </w:rPr>
        <w:t>y</w:t>
      </w:r>
      <w:r w:rsidRPr="00280901">
        <w:rPr>
          <w:rFonts w:ascii="Times New Roman" w:hAnsi="Times New Roman" w:cs="Times New Roman"/>
          <w:b/>
        </w:rPr>
        <w:t xml:space="preserve"> and</w:t>
      </w:r>
      <w:r w:rsidR="004F6F21">
        <w:rPr>
          <w:rFonts w:ascii="Times New Roman" w:hAnsi="Times New Roman" w:cs="Times New Roman"/>
          <w:b/>
          <w:i/>
        </w:rPr>
        <w:t xml:space="preserve"> smeS</w:t>
      </w:r>
      <w:r w:rsidRPr="00280901">
        <w:rPr>
          <w:rFonts w:ascii="Times New Roman" w:hAnsi="Times New Roman" w:cs="Times New Roman"/>
          <w:b/>
          <w:i/>
        </w:rPr>
        <w:t>y</w:t>
      </w:r>
      <w:r w:rsidRPr="00280901">
        <w:rPr>
          <w:rFonts w:ascii="Times New Roman" w:hAnsi="Times New Roman" w:cs="Times New Roman"/>
          <w:b/>
        </w:rPr>
        <w:t xml:space="preserve"> form an operon</w:t>
      </w:r>
      <w:r>
        <w:rPr>
          <w:rFonts w:ascii="Times New Roman" w:hAnsi="Times New Roman" w:cs="Times New Roman" w:hint="eastAsia"/>
        </w:rPr>
        <w:t xml:space="preserve">.  DNA-free RNA was isolated from logarithmic-phase KJ cells and the cDNAs were obtained by reverse transcriptase-PCR (RT-PCR). The cDNA was used as the template for PCR using the primer sets of SmeRy-F/R and SmeSy-F/R, respectively, and the PCR amplicons were </w:t>
      </w:r>
      <w:r>
        <w:rPr>
          <w:rFonts w:ascii="Times New Roman" w:hAnsi="Times New Roman" w:cs="Times New Roman"/>
        </w:rPr>
        <w:t>analyzed</w:t>
      </w:r>
      <w:r>
        <w:rPr>
          <w:rFonts w:ascii="Times New Roman" w:hAnsi="Times New Roman" w:cs="Times New Roman" w:hint="eastAsia"/>
        </w:rPr>
        <w:t xml:space="preserve"> by agarose gel electrophoresis. (A) </w:t>
      </w:r>
      <w:r w:rsidRPr="00526B0B">
        <w:rPr>
          <w:rFonts w:ascii="Times New Roman" w:hAnsi="Times New Roman" w:cs="Times New Roman"/>
        </w:rPr>
        <w:t>Schematic representation of the </w:t>
      </w:r>
      <w:r w:rsidRPr="00526B0B">
        <w:rPr>
          <w:rFonts w:ascii="Times New Roman" w:hAnsi="Times New Roman" w:cs="Times New Roman"/>
          <w:i/>
          <w:iCs/>
        </w:rPr>
        <w:t>smeR</w:t>
      </w:r>
      <w:r>
        <w:rPr>
          <w:rFonts w:ascii="Times New Roman" w:hAnsi="Times New Roman" w:cs="Times New Roman" w:hint="eastAsia"/>
          <w:i/>
          <w:iCs/>
        </w:rPr>
        <w:t>y-sme</w:t>
      </w:r>
      <w:r w:rsidRPr="00526B0B">
        <w:rPr>
          <w:rFonts w:ascii="Times New Roman" w:hAnsi="Times New Roman" w:cs="Times New Roman"/>
          <w:i/>
          <w:iCs/>
        </w:rPr>
        <w:t>S</w:t>
      </w:r>
      <w:r w:rsidRPr="00526B0B">
        <w:rPr>
          <w:rFonts w:ascii="Times New Roman" w:hAnsi="Times New Roman" w:cs="Times New Roman"/>
          <w:i/>
          <w:iCs/>
          <w:vertAlign w:val="subscript"/>
        </w:rPr>
        <w:t>Y</w:t>
      </w:r>
      <w:r w:rsidRPr="00526B0B">
        <w:rPr>
          <w:rFonts w:ascii="Times New Roman" w:hAnsi="Times New Roman" w:cs="Times New Roman"/>
          <w:i/>
          <w:iCs/>
        </w:rPr>
        <w:t xml:space="preserve"> </w:t>
      </w:r>
      <w:r w:rsidRPr="00526B0B">
        <w:rPr>
          <w:rFonts w:ascii="Times New Roman" w:hAnsi="Times New Roman" w:cs="Times New Roman"/>
        </w:rPr>
        <w:t>operon and the RT-PCR</w:t>
      </w:r>
      <w:r>
        <w:rPr>
          <w:rFonts w:ascii="Times New Roman" w:hAnsi="Times New Roman" w:cs="Times New Roman" w:hint="eastAsia"/>
        </w:rPr>
        <w:t xml:space="preserve"> </w:t>
      </w:r>
      <w:r w:rsidRPr="00526B0B">
        <w:rPr>
          <w:rFonts w:ascii="Times New Roman" w:hAnsi="Times New Roman" w:cs="Times New Roman"/>
        </w:rPr>
        <w:t>strategy. </w:t>
      </w:r>
      <w:r>
        <w:rPr>
          <w:rFonts w:ascii="Times New Roman" w:hAnsi="Times New Roman" w:cs="Times New Roman" w:hint="eastAsia"/>
        </w:rPr>
        <w:t xml:space="preserve"> </w:t>
      </w:r>
      <w:r w:rsidRPr="00526B0B">
        <w:rPr>
          <w:rFonts w:ascii="Times New Roman" w:hAnsi="Times New Roman" w:cs="Times New Roman"/>
        </w:rPr>
        <w:t>The solid black arrows depict the open reading frames of the operon. The gr</w:t>
      </w:r>
      <w:r>
        <w:rPr>
          <w:rFonts w:ascii="Times New Roman" w:hAnsi="Times New Roman" w:cs="Times New Roman" w:hint="eastAsia"/>
        </w:rPr>
        <w:t>a</w:t>
      </w:r>
      <w:r w:rsidRPr="00526B0B">
        <w:rPr>
          <w:rFonts w:ascii="Times New Roman" w:hAnsi="Times New Roman" w:cs="Times New Roman"/>
        </w:rPr>
        <w:t>y arrow represents the primer used to generate the cDNA</w:t>
      </w:r>
      <w:r>
        <w:rPr>
          <w:rFonts w:ascii="Times New Roman" w:hAnsi="Times New Roman" w:cs="Times New Roman" w:hint="eastAsia"/>
        </w:rPr>
        <w:t xml:space="preserve"> by RT-PCR</w:t>
      </w:r>
      <w:r w:rsidRPr="00526B0B">
        <w:rPr>
          <w:rFonts w:ascii="Times New Roman" w:hAnsi="Times New Roman" w:cs="Times New Roman"/>
        </w:rPr>
        <w:t xml:space="preserve">. The bars with vertical lines represent the </w:t>
      </w:r>
      <w:r>
        <w:rPr>
          <w:rFonts w:ascii="Times New Roman" w:hAnsi="Times New Roman" w:cs="Times New Roman" w:hint="eastAsia"/>
        </w:rPr>
        <w:t>PCR amplicons and the corresponding primer sets are labeled above the bars.</w:t>
      </w:r>
      <w:r w:rsidRPr="00526B0B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 w:hint="eastAsia"/>
        </w:rPr>
        <w:t xml:space="preserve"> </w:t>
      </w:r>
      <w:r w:rsidRPr="00526B0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B</w:t>
      </w:r>
      <w:r w:rsidRPr="00526B0B">
        <w:rPr>
          <w:rFonts w:ascii="Times New Roman" w:hAnsi="Times New Roman" w:cs="Times New Roman"/>
        </w:rPr>
        <w:t>) </w:t>
      </w:r>
      <w:r>
        <w:rPr>
          <w:rFonts w:ascii="Times New Roman" w:hAnsi="Times New Roman" w:cs="Times New Roman" w:hint="eastAsia"/>
        </w:rPr>
        <w:t>Ag</w:t>
      </w:r>
      <w:r w:rsidR="00A919CF">
        <w:rPr>
          <w:rFonts w:ascii="Times New Roman" w:hAnsi="Times New Roman" w:cs="Times New Roman" w:hint="eastAsia"/>
        </w:rPr>
        <w:t xml:space="preserve">arose gel electrophoresis of </w:t>
      </w:r>
      <w:r>
        <w:rPr>
          <w:rFonts w:ascii="Times New Roman" w:hAnsi="Times New Roman" w:cs="Times New Roman" w:hint="eastAsia"/>
        </w:rPr>
        <w:t xml:space="preserve">PCR products.  </w:t>
      </w:r>
      <w:r w:rsidRPr="00526B0B">
        <w:rPr>
          <w:rFonts w:ascii="Times New Roman" w:hAnsi="Times New Roman" w:cs="Times New Roman"/>
        </w:rPr>
        <w:t>Lane1</w:t>
      </w:r>
      <w:r>
        <w:rPr>
          <w:rFonts w:ascii="Times New Roman" w:hAnsi="Times New Roman" w:cs="Times New Roman" w:hint="eastAsia"/>
        </w:rPr>
        <w:t xml:space="preserve">, </w:t>
      </w:r>
      <w:r w:rsidRPr="00526B0B">
        <w:rPr>
          <w:rFonts w:ascii="Times New Roman" w:hAnsi="Times New Roman" w:cs="Times New Roman"/>
        </w:rPr>
        <w:t xml:space="preserve">the PCR product </w:t>
      </w:r>
      <w:r>
        <w:rPr>
          <w:rFonts w:ascii="Times New Roman" w:hAnsi="Times New Roman" w:cs="Times New Roman" w:hint="eastAsia"/>
        </w:rPr>
        <w:t>primered by</w:t>
      </w:r>
      <w:r w:rsidRPr="00526B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meRy-F and SmeRy-R; </w:t>
      </w:r>
      <w:r w:rsidRPr="00526B0B">
        <w:rPr>
          <w:rFonts w:ascii="Times New Roman" w:hAnsi="Times New Roman" w:cs="Times New Roman"/>
        </w:rPr>
        <w:t>Lane2</w:t>
      </w:r>
      <w:r>
        <w:rPr>
          <w:rFonts w:ascii="Times New Roman" w:hAnsi="Times New Roman" w:cs="Times New Roman" w:hint="eastAsia"/>
        </w:rPr>
        <w:t>,</w:t>
      </w:r>
      <w:r w:rsidRPr="00526B0B">
        <w:rPr>
          <w:rFonts w:ascii="Times New Roman" w:hAnsi="Times New Roman" w:cs="Times New Roman"/>
        </w:rPr>
        <w:t xml:space="preserve"> the PCR product </w:t>
      </w:r>
      <w:r>
        <w:rPr>
          <w:rFonts w:ascii="Times New Roman" w:hAnsi="Times New Roman" w:cs="Times New Roman" w:hint="eastAsia"/>
        </w:rPr>
        <w:t>primered by</w:t>
      </w:r>
      <w:r w:rsidRPr="00526B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meSy-F and SmeSy-R; </w:t>
      </w:r>
      <w:r w:rsidRPr="00526B0B">
        <w:rPr>
          <w:rFonts w:ascii="Times New Roman" w:hAnsi="Times New Roman" w:cs="Times New Roman"/>
        </w:rPr>
        <w:t>Lane3</w:t>
      </w:r>
      <w:r>
        <w:rPr>
          <w:rFonts w:ascii="Times New Roman" w:hAnsi="Times New Roman" w:cs="Times New Roman" w:hint="eastAsia"/>
        </w:rPr>
        <w:t>,</w:t>
      </w:r>
      <w:r w:rsidRPr="00526B0B">
        <w:rPr>
          <w:rFonts w:ascii="Times New Roman" w:hAnsi="Times New Roman" w:cs="Times New Roman"/>
        </w:rPr>
        <w:t xml:space="preserve"> the PCR product </w:t>
      </w:r>
      <w:r>
        <w:rPr>
          <w:rFonts w:ascii="Times New Roman" w:hAnsi="Times New Roman" w:cs="Times New Roman" w:hint="eastAsia"/>
        </w:rPr>
        <w:t xml:space="preserve">primered by SmeX-F and SmeX-R, </w:t>
      </w:r>
      <w:r w:rsidRPr="00526B0B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 w:hint="eastAsia"/>
        </w:rPr>
        <w:t xml:space="preserve">a </w:t>
      </w:r>
      <w:r w:rsidRPr="00526B0B">
        <w:rPr>
          <w:rFonts w:ascii="Times New Roman" w:hAnsi="Times New Roman" w:cs="Times New Roman"/>
        </w:rPr>
        <w:t xml:space="preserve">negative control.  </w:t>
      </w:r>
      <w:bookmarkStart w:id="0" w:name="_GoBack"/>
      <w:bookmarkEnd w:id="0"/>
    </w:p>
    <w:sectPr w:rsidR="00280901" w:rsidRPr="00526B0B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728" w:rsidRDefault="00206728" w:rsidP="005E6852">
      <w:r>
        <w:separator/>
      </w:r>
    </w:p>
  </w:endnote>
  <w:endnote w:type="continuationSeparator" w:id="0">
    <w:p w:rsidR="00206728" w:rsidRDefault="00206728" w:rsidP="005E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728" w:rsidRDefault="00206728" w:rsidP="005E6852">
      <w:r>
        <w:separator/>
      </w:r>
    </w:p>
  </w:footnote>
  <w:footnote w:type="continuationSeparator" w:id="0">
    <w:p w:rsidR="00206728" w:rsidRDefault="00206728" w:rsidP="005E6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B4009A"/>
    <w:multiLevelType w:val="hybridMultilevel"/>
    <w:tmpl w:val="85A47EB4"/>
    <w:lvl w:ilvl="0" w:tplc="3D08BF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0802913"/>
    <w:multiLevelType w:val="hybridMultilevel"/>
    <w:tmpl w:val="2D66E66E"/>
    <w:lvl w:ilvl="0" w:tplc="91981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FF"/>
    <w:rsid w:val="0003255A"/>
    <w:rsid w:val="00084948"/>
    <w:rsid w:val="00091AF0"/>
    <w:rsid w:val="000932BD"/>
    <w:rsid w:val="000C1DC4"/>
    <w:rsid w:val="000C4315"/>
    <w:rsid w:val="000D04B3"/>
    <w:rsid w:val="000F5011"/>
    <w:rsid w:val="00114C62"/>
    <w:rsid w:val="00124715"/>
    <w:rsid w:val="00124F1B"/>
    <w:rsid w:val="00126E57"/>
    <w:rsid w:val="00130A65"/>
    <w:rsid w:val="001408EF"/>
    <w:rsid w:val="001D620A"/>
    <w:rsid w:val="001E0FE5"/>
    <w:rsid w:val="001F4854"/>
    <w:rsid w:val="00206728"/>
    <w:rsid w:val="00240907"/>
    <w:rsid w:val="002549D0"/>
    <w:rsid w:val="00255E6C"/>
    <w:rsid w:val="00256664"/>
    <w:rsid w:val="002673E2"/>
    <w:rsid w:val="00280901"/>
    <w:rsid w:val="00286B7F"/>
    <w:rsid w:val="002B021B"/>
    <w:rsid w:val="0032146E"/>
    <w:rsid w:val="00323C9E"/>
    <w:rsid w:val="00324591"/>
    <w:rsid w:val="003370D6"/>
    <w:rsid w:val="003412C6"/>
    <w:rsid w:val="00347C3C"/>
    <w:rsid w:val="00353846"/>
    <w:rsid w:val="00361041"/>
    <w:rsid w:val="003611AE"/>
    <w:rsid w:val="00372ECE"/>
    <w:rsid w:val="003974CD"/>
    <w:rsid w:val="003A57B3"/>
    <w:rsid w:val="003D2F5B"/>
    <w:rsid w:val="003D3AC3"/>
    <w:rsid w:val="003E5663"/>
    <w:rsid w:val="003F2443"/>
    <w:rsid w:val="00411D34"/>
    <w:rsid w:val="0043262C"/>
    <w:rsid w:val="00432958"/>
    <w:rsid w:val="0043443C"/>
    <w:rsid w:val="004466D7"/>
    <w:rsid w:val="00475F1A"/>
    <w:rsid w:val="00486B3A"/>
    <w:rsid w:val="0049133D"/>
    <w:rsid w:val="004B5CAD"/>
    <w:rsid w:val="004F6F21"/>
    <w:rsid w:val="00532C4A"/>
    <w:rsid w:val="005447B2"/>
    <w:rsid w:val="005677B5"/>
    <w:rsid w:val="00577994"/>
    <w:rsid w:val="0059261D"/>
    <w:rsid w:val="005D1B46"/>
    <w:rsid w:val="005D41BF"/>
    <w:rsid w:val="005E6852"/>
    <w:rsid w:val="005F7394"/>
    <w:rsid w:val="006027F1"/>
    <w:rsid w:val="006505E8"/>
    <w:rsid w:val="00663287"/>
    <w:rsid w:val="006973D1"/>
    <w:rsid w:val="006B0EE0"/>
    <w:rsid w:val="006C4E6D"/>
    <w:rsid w:val="006D3839"/>
    <w:rsid w:val="006F503A"/>
    <w:rsid w:val="0070404A"/>
    <w:rsid w:val="00704AC5"/>
    <w:rsid w:val="00734837"/>
    <w:rsid w:val="00753278"/>
    <w:rsid w:val="00754973"/>
    <w:rsid w:val="00772215"/>
    <w:rsid w:val="00772376"/>
    <w:rsid w:val="00775C2A"/>
    <w:rsid w:val="0077681F"/>
    <w:rsid w:val="007772BF"/>
    <w:rsid w:val="007827D7"/>
    <w:rsid w:val="007943B9"/>
    <w:rsid w:val="007A42DB"/>
    <w:rsid w:val="007C18E8"/>
    <w:rsid w:val="007E4EB6"/>
    <w:rsid w:val="00815885"/>
    <w:rsid w:val="00846EE3"/>
    <w:rsid w:val="00850AD3"/>
    <w:rsid w:val="00885BC8"/>
    <w:rsid w:val="008941AE"/>
    <w:rsid w:val="008964C5"/>
    <w:rsid w:val="008A533A"/>
    <w:rsid w:val="008A79F2"/>
    <w:rsid w:val="008D031D"/>
    <w:rsid w:val="008D6E08"/>
    <w:rsid w:val="008E6559"/>
    <w:rsid w:val="0090002B"/>
    <w:rsid w:val="00912D37"/>
    <w:rsid w:val="00913A6C"/>
    <w:rsid w:val="00937F96"/>
    <w:rsid w:val="00943116"/>
    <w:rsid w:val="009B73CB"/>
    <w:rsid w:val="009C60D3"/>
    <w:rsid w:val="009C6EB8"/>
    <w:rsid w:val="009E1C8C"/>
    <w:rsid w:val="009E6FFF"/>
    <w:rsid w:val="00A106E8"/>
    <w:rsid w:val="00A13E3E"/>
    <w:rsid w:val="00A21AF6"/>
    <w:rsid w:val="00A32AD3"/>
    <w:rsid w:val="00A35024"/>
    <w:rsid w:val="00A528FB"/>
    <w:rsid w:val="00A54A91"/>
    <w:rsid w:val="00A84813"/>
    <w:rsid w:val="00A919CF"/>
    <w:rsid w:val="00AB4E39"/>
    <w:rsid w:val="00AB6DD0"/>
    <w:rsid w:val="00B12112"/>
    <w:rsid w:val="00B162E7"/>
    <w:rsid w:val="00B42EF8"/>
    <w:rsid w:val="00B44B54"/>
    <w:rsid w:val="00B57123"/>
    <w:rsid w:val="00B73F0E"/>
    <w:rsid w:val="00BA2337"/>
    <w:rsid w:val="00BB76CF"/>
    <w:rsid w:val="00BE23E4"/>
    <w:rsid w:val="00BF072E"/>
    <w:rsid w:val="00C133C8"/>
    <w:rsid w:val="00C241EA"/>
    <w:rsid w:val="00C3395D"/>
    <w:rsid w:val="00C43FA8"/>
    <w:rsid w:val="00C554D9"/>
    <w:rsid w:val="00C650A9"/>
    <w:rsid w:val="00C67A45"/>
    <w:rsid w:val="00C73D0D"/>
    <w:rsid w:val="00C75E8C"/>
    <w:rsid w:val="00C765D3"/>
    <w:rsid w:val="00CF2FB6"/>
    <w:rsid w:val="00CF32C4"/>
    <w:rsid w:val="00CF7425"/>
    <w:rsid w:val="00D2628F"/>
    <w:rsid w:val="00D43E1C"/>
    <w:rsid w:val="00D44545"/>
    <w:rsid w:val="00D52E8D"/>
    <w:rsid w:val="00D65D55"/>
    <w:rsid w:val="00D67533"/>
    <w:rsid w:val="00D70435"/>
    <w:rsid w:val="00D75F00"/>
    <w:rsid w:val="00D87A86"/>
    <w:rsid w:val="00DA0B8E"/>
    <w:rsid w:val="00DA25EB"/>
    <w:rsid w:val="00DC6D82"/>
    <w:rsid w:val="00DE6050"/>
    <w:rsid w:val="00DF08C6"/>
    <w:rsid w:val="00DF29A9"/>
    <w:rsid w:val="00E02399"/>
    <w:rsid w:val="00E225C0"/>
    <w:rsid w:val="00E414EB"/>
    <w:rsid w:val="00E46B0F"/>
    <w:rsid w:val="00E632F2"/>
    <w:rsid w:val="00E6627B"/>
    <w:rsid w:val="00E76A8D"/>
    <w:rsid w:val="00E96E23"/>
    <w:rsid w:val="00EE57A5"/>
    <w:rsid w:val="00EE7A96"/>
    <w:rsid w:val="00EF4558"/>
    <w:rsid w:val="00F5170E"/>
    <w:rsid w:val="00F65CAC"/>
    <w:rsid w:val="00F672D1"/>
    <w:rsid w:val="00F91F82"/>
    <w:rsid w:val="00FA41BD"/>
    <w:rsid w:val="00FE337C"/>
    <w:rsid w:val="00FF61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8C59A5F5-9E78-4C94-9E9A-42805625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50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6FF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E685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E6852"/>
    <w:rPr>
      <w:sz w:val="20"/>
      <w:szCs w:val="20"/>
    </w:rPr>
  </w:style>
  <w:style w:type="character" w:customStyle="1" w:styleId="apple-converted-space">
    <w:name w:val="apple-converted-space"/>
    <w:basedOn w:val="a0"/>
    <w:rsid w:val="0049133D"/>
  </w:style>
  <w:style w:type="character" w:styleId="a8">
    <w:name w:val="Hyperlink"/>
    <w:rsid w:val="0049133D"/>
    <w:rPr>
      <w:color w:val="0000FF"/>
      <w:u w:val="single"/>
    </w:rPr>
  </w:style>
  <w:style w:type="character" w:customStyle="1" w:styleId="jrnl">
    <w:name w:val="jrnl"/>
    <w:basedOn w:val="a0"/>
    <w:rsid w:val="0049133D"/>
  </w:style>
  <w:style w:type="paragraph" w:styleId="a9">
    <w:name w:val="List Paragraph"/>
    <w:basedOn w:val="a"/>
    <w:uiPriority w:val="34"/>
    <w:qFormat/>
    <w:rsid w:val="0049133D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sc">
    <w:name w:val="desc"/>
    <w:basedOn w:val="a"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809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809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B4B651-27E2-4443-B5BB-BE88EDE06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C Yang</cp:lastModifiedBy>
  <cp:revision>3</cp:revision>
  <dcterms:created xsi:type="dcterms:W3CDTF">2016-08-02T04:32:00Z</dcterms:created>
  <dcterms:modified xsi:type="dcterms:W3CDTF">2016-08-02T04:34:00Z</dcterms:modified>
</cp:coreProperties>
</file>